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F0699" w14:textId="723B57E1" w:rsidR="00E55DCE" w:rsidRPr="00AF52B3" w:rsidRDefault="00AF52B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Supplementary file </w:t>
      </w:r>
      <w:r w:rsidR="006811B6">
        <w:rPr>
          <w:rFonts w:ascii="Times New Roman" w:hAnsi="Times New Roman" w:cs="Times New Roman"/>
          <w:sz w:val="24"/>
          <w:szCs w:val="24"/>
          <w:lang w:val="en-CA"/>
        </w:rPr>
        <w:t>7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0F2261">
        <w:rPr>
          <w:rFonts w:ascii="Times New Roman" w:hAnsi="Times New Roman" w:cs="Times New Roman"/>
          <w:sz w:val="24"/>
          <w:szCs w:val="24"/>
          <w:lang w:val="en-CA"/>
        </w:rPr>
        <w:t>Panelist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 groups involved in the </w:t>
      </w:r>
      <w:r w:rsidR="000F2261">
        <w:rPr>
          <w:rFonts w:ascii="Times New Roman" w:hAnsi="Times New Roman" w:cs="Times New Roman"/>
          <w:sz w:val="24"/>
          <w:szCs w:val="24"/>
          <w:lang w:val="en-CA"/>
        </w:rPr>
        <w:t>consensus process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 of the included guidelines</w:t>
      </w:r>
    </w:p>
    <w:tbl>
      <w:tblPr>
        <w:tblStyle w:val="PlainTable21"/>
        <w:tblW w:w="8789" w:type="dxa"/>
        <w:tblLook w:val="0420" w:firstRow="1" w:lastRow="0" w:firstColumn="0" w:lastColumn="0" w:noHBand="0" w:noVBand="1"/>
      </w:tblPr>
      <w:tblGrid>
        <w:gridCol w:w="3261"/>
        <w:gridCol w:w="2116"/>
        <w:gridCol w:w="1994"/>
        <w:gridCol w:w="1418"/>
      </w:tblGrid>
      <w:tr w:rsidR="00EE1B24" w:rsidRPr="002C42EB" w14:paraId="3098356B" w14:textId="77777777" w:rsidTr="00130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4"/>
        </w:trPr>
        <w:tc>
          <w:tcPr>
            <w:tcW w:w="3261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3F1EB9E9" w14:textId="45D58246" w:rsidR="00EE1B24" w:rsidRPr="00AF52B3" w:rsidRDefault="00116D31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Panelist</w:t>
            </w:r>
            <w:r w:rsidR="00AF52B3">
              <w:rPr>
                <w:rFonts w:ascii="Times New Roman" w:hAnsi="Times New Roman" w:cs="Times New Roman"/>
                <w:lang w:val="en-CA"/>
              </w:rPr>
              <w:t xml:space="preserve"> group</w:t>
            </w:r>
          </w:p>
        </w:tc>
        <w:tc>
          <w:tcPr>
            <w:tcW w:w="2116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18CF0147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2C42EB">
              <w:rPr>
                <w:rFonts w:ascii="Times New Roman" w:hAnsi="Times New Roman" w:cs="Times New Roman"/>
              </w:rPr>
              <w:t>Design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42EB">
              <w:rPr>
                <w:rFonts w:ascii="Times New Roman" w:hAnsi="Times New Roman" w:cs="Times New Roman"/>
              </w:rPr>
              <w:t>scal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interventions</w:t>
            </w:r>
          </w:p>
          <w:p w14:paraId="5870CE45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17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7AA5FFDC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2C42EB">
              <w:rPr>
                <w:rFonts w:ascii="Times New Roman" w:hAnsi="Times New Roman" w:cs="Times New Roman"/>
              </w:rPr>
              <w:t>Report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42EB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interventions</w:t>
            </w:r>
          </w:p>
          <w:p w14:paraId="4D55901C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22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66865F4E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>Total</w:t>
            </w:r>
          </w:p>
          <w:p w14:paraId="4C032B12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39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</w:tr>
      <w:tr w:rsidR="00EE1B24" w:rsidRPr="002C42EB" w14:paraId="35CBF634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tcW w:w="3261" w:type="dxa"/>
            <w:tcBorders>
              <w:top w:val="single" w:sz="8" w:space="0" w:color="auto"/>
            </w:tcBorders>
            <w:hideMark/>
          </w:tcPr>
          <w:p w14:paraId="4F24022A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0B40D8">
              <w:rPr>
                <w:rFonts w:ascii="Times New Roman" w:hAnsi="Times New Roman" w:cs="Times New Roman"/>
                <w:lang w:val="en-US"/>
              </w:rPr>
              <w:t>Clinician</w:t>
            </w:r>
          </w:p>
          <w:p w14:paraId="3373E79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0B40D8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  <w:p w14:paraId="0087652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0B40D8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  <w:p w14:paraId="653FEA2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0B40D8">
              <w:rPr>
                <w:rFonts w:ascii="Times New Roman" w:hAnsi="Times New Roman" w:cs="Times New Roman"/>
                <w:i/>
                <w:iCs/>
                <w:lang w:val="en-US"/>
              </w:rPr>
              <w:t>Unclear</w:t>
            </w:r>
          </w:p>
          <w:p w14:paraId="31EED7AB" w14:textId="3025D817" w:rsidR="00EE1B24" w:rsidRPr="00AF52B3" w:rsidRDefault="00AF52B3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0B40D8">
              <w:rPr>
                <w:rFonts w:ascii="Times New Roman" w:hAnsi="Times New Roman" w:cs="Times New Roman"/>
                <w:i/>
                <w:iCs/>
                <w:lang w:val="en-US"/>
              </w:rPr>
              <w:t>NA</w:t>
            </w:r>
          </w:p>
        </w:tc>
        <w:tc>
          <w:tcPr>
            <w:tcW w:w="2116" w:type="dxa"/>
            <w:tcBorders>
              <w:top w:val="single" w:sz="8" w:space="0" w:color="auto"/>
            </w:tcBorders>
            <w:hideMark/>
          </w:tcPr>
          <w:p w14:paraId="32D47B56" w14:textId="77777777" w:rsidR="00EE1B24" w:rsidRPr="000B40D8" w:rsidRDefault="00EE1B24" w:rsidP="001307C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  <w:p w14:paraId="3CDB8969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13)</w:t>
            </w:r>
          </w:p>
          <w:p w14:paraId="4D33665F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47EB3390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13)</w:t>
            </w:r>
          </w:p>
          <w:p w14:paraId="2525E81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73)</w:t>
            </w:r>
          </w:p>
          <w:p w14:paraId="502FA96A" w14:textId="37DFD778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8" w:space="0" w:color="auto"/>
            </w:tcBorders>
            <w:hideMark/>
          </w:tcPr>
          <w:p w14:paraId="4F832F0F" w14:textId="77777777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129F830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23)</w:t>
            </w:r>
          </w:p>
          <w:p w14:paraId="3223284D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3 (14)</w:t>
            </w:r>
          </w:p>
          <w:p w14:paraId="09CDCF4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9)</w:t>
            </w:r>
          </w:p>
          <w:p w14:paraId="062522BF" w14:textId="37969D72" w:rsidR="00EE1B24" w:rsidRPr="00AA23E7" w:rsidRDefault="00116D31" w:rsidP="00116D31">
            <w:pPr>
              <w:pStyle w:val="Default"/>
              <w:rPr>
                <w:rFonts w:ascii="Times New Roman" w:hAnsi="Times New Roman" w:cs="Times New Roman"/>
              </w:rPr>
            </w:pPr>
            <w:r w:rsidRPr="00116D31">
              <w:rPr>
                <w:rFonts w:ascii="Times New Roman" w:hAnsi="Times New Roman" w:cs="Times New Roman"/>
              </w:rPr>
              <w:t>12 (55)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59B2BF72" w14:textId="77777777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6E58477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7 (19)</w:t>
            </w:r>
          </w:p>
          <w:p w14:paraId="1E17AA31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3 (8)</w:t>
            </w:r>
          </w:p>
          <w:p w14:paraId="0CE8CEE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4 (11)</w:t>
            </w:r>
          </w:p>
          <w:p w14:paraId="5A572B9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3 (62)</w:t>
            </w:r>
          </w:p>
          <w:p w14:paraId="4AD70447" w14:textId="431A2594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EE1B24" w:rsidRPr="002C42EB" w14:paraId="0557948E" w14:textId="77777777" w:rsidTr="001307C9">
        <w:trPr>
          <w:trHeight w:val="1342"/>
        </w:trPr>
        <w:tc>
          <w:tcPr>
            <w:tcW w:w="3261" w:type="dxa"/>
            <w:hideMark/>
          </w:tcPr>
          <w:p w14:paraId="488A7350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lang w:val="en-CA"/>
              </w:rPr>
              <w:t>Decision maker</w:t>
            </w:r>
          </w:p>
          <w:p w14:paraId="0276A9BF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Yes</w:t>
            </w:r>
          </w:p>
          <w:p w14:paraId="1D5AA42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o</w:t>
            </w:r>
          </w:p>
          <w:p w14:paraId="39586CF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Unclear</w:t>
            </w:r>
          </w:p>
          <w:p w14:paraId="10596028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A</w:t>
            </w:r>
          </w:p>
          <w:p w14:paraId="6BA4650E" w14:textId="41C89F0C" w:rsidR="00EE1B24" w:rsidRPr="00EE1B24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16" w:type="dxa"/>
            <w:hideMark/>
          </w:tcPr>
          <w:p w14:paraId="1CC5AAE5" w14:textId="77777777" w:rsidR="00EE1B24" w:rsidRPr="00EE1B24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  <w:p w14:paraId="26E88CD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33)</w:t>
            </w:r>
          </w:p>
          <w:p w14:paraId="426FBBA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537F655D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59607D3F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0 (67)</w:t>
            </w:r>
          </w:p>
          <w:p w14:paraId="3731BB81" w14:textId="3FF017A0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hideMark/>
          </w:tcPr>
          <w:p w14:paraId="09F311B8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70311E89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6 (27)</w:t>
            </w:r>
          </w:p>
          <w:p w14:paraId="276D5C4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4 (18)</w:t>
            </w:r>
          </w:p>
          <w:p w14:paraId="297A59B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5)</w:t>
            </w:r>
          </w:p>
          <w:p w14:paraId="55D0FC0D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50)</w:t>
            </w:r>
          </w:p>
          <w:p w14:paraId="5CBC5F9C" w14:textId="1FFA153C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41ACD39D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00A31BB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30)</w:t>
            </w:r>
          </w:p>
          <w:p w14:paraId="0C6B7455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4 (11)</w:t>
            </w:r>
          </w:p>
          <w:p w14:paraId="115A987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3)</w:t>
            </w:r>
          </w:p>
          <w:p w14:paraId="5B985D1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1 (57)</w:t>
            </w:r>
          </w:p>
          <w:p w14:paraId="1BD2E994" w14:textId="5E39EE5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EE1B24" w:rsidRPr="002C42EB" w14:paraId="26D1C34F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tcW w:w="3261" w:type="dxa"/>
          </w:tcPr>
          <w:p w14:paraId="55C5937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lang w:val="en-CA"/>
              </w:rPr>
              <w:t>Editor/publisher</w:t>
            </w:r>
          </w:p>
          <w:p w14:paraId="17B641C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Yes</w:t>
            </w:r>
          </w:p>
          <w:p w14:paraId="4607109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o</w:t>
            </w:r>
          </w:p>
          <w:p w14:paraId="181456C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Unclear</w:t>
            </w:r>
          </w:p>
          <w:p w14:paraId="5F512B8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A</w:t>
            </w:r>
          </w:p>
          <w:p w14:paraId="1668AF89" w14:textId="77777777" w:rsidR="00EE1B24" w:rsidRPr="00AF52B3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16" w:type="dxa"/>
          </w:tcPr>
          <w:p w14:paraId="4922E1CD" w14:textId="77777777" w:rsidR="00EE1B24" w:rsidRPr="00AF52B3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  <w:p w14:paraId="41851BE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2A8BD82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13)</w:t>
            </w:r>
          </w:p>
          <w:p w14:paraId="51F09108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7)</w:t>
            </w:r>
          </w:p>
          <w:p w14:paraId="14F8CE9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2 (80)</w:t>
            </w:r>
          </w:p>
          <w:p w14:paraId="43B73FC1" w14:textId="1D231396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68159C83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F689BB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23)</w:t>
            </w:r>
          </w:p>
          <w:p w14:paraId="2B2A7D32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23)</w:t>
            </w:r>
          </w:p>
          <w:p w14:paraId="1811A61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5)</w:t>
            </w:r>
          </w:p>
          <w:p w14:paraId="781E237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50)</w:t>
            </w:r>
          </w:p>
          <w:p w14:paraId="583826B5" w14:textId="32316D1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31C2A5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5A195632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14)</w:t>
            </w:r>
          </w:p>
          <w:p w14:paraId="190CA2F8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7 (19)</w:t>
            </w:r>
          </w:p>
          <w:p w14:paraId="14D4BFA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5)</w:t>
            </w:r>
          </w:p>
          <w:p w14:paraId="40C99FB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3 (62)</w:t>
            </w:r>
          </w:p>
          <w:p w14:paraId="74B03442" w14:textId="64DC2D7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AF52B3" w:rsidRPr="002C42EB" w14:paraId="17DE63E4" w14:textId="77777777" w:rsidTr="001307C9">
        <w:trPr>
          <w:trHeight w:val="1208"/>
        </w:trPr>
        <w:tc>
          <w:tcPr>
            <w:tcW w:w="3261" w:type="dxa"/>
          </w:tcPr>
          <w:p w14:paraId="5C113DB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52B3">
              <w:rPr>
                <w:rFonts w:ascii="Times New Roman" w:hAnsi="Times New Roman" w:cs="Times New Roman"/>
              </w:rPr>
              <w:t>Funder</w:t>
            </w:r>
            <w:proofErr w:type="spellEnd"/>
          </w:p>
          <w:p w14:paraId="1C788792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56F59E7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27CD1E70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52B3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0315750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5997083E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6D7DBDAB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3A1CBB0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3 (20)</w:t>
            </w:r>
          </w:p>
          <w:p w14:paraId="7B3F68BC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13)</w:t>
            </w:r>
          </w:p>
          <w:p w14:paraId="4AA1DDCC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3EC6AB5C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0 (76)</w:t>
            </w:r>
          </w:p>
          <w:p w14:paraId="1224191A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368C3CD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37E7C41F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4 (18)</w:t>
            </w:r>
          </w:p>
          <w:p w14:paraId="515B9FB2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5 (23)</w:t>
            </w:r>
          </w:p>
          <w:p w14:paraId="430A3F9D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7B373C9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3 (59)</w:t>
            </w:r>
          </w:p>
          <w:p w14:paraId="0DE3C77A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B870FA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504D1F1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7 (19)</w:t>
            </w:r>
          </w:p>
          <w:p w14:paraId="39AE756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7 (19)</w:t>
            </w:r>
          </w:p>
          <w:p w14:paraId="74DB6F52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214A9ABF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3 (62)</w:t>
            </w:r>
          </w:p>
          <w:p w14:paraId="76683C4E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AF52B3" w:rsidRPr="002C42EB" w14:paraId="154191EF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tcW w:w="3261" w:type="dxa"/>
          </w:tcPr>
          <w:p w14:paraId="1FAC2957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Patient</w:t>
            </w:r>
          </w:p>
          <w:p w14:paraId="2ABAC00E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59669D92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50B7C4A0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A39EA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34FF1F1E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37B8A9E3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54EA054F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0D9801F5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1B8FC0A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3 (20)</w:t>
            </w:r>
          </w:p>
          <w:p w14:paraId="74DEF71F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7)</w:t>
            </w:r>
          </w:p>
          <w:p w14:paraId="28BB576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73)</w:t>
            </w:r>
          </w:p>
          <w:p w14:paraId="425A2DCD" w14:textId="305C02F4" w:rsidR="00FA39EA" w:rsidRPr="002C42EB" w:rsidRDefault="00FA39EA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FDB787C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6133087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5)</w:t>
            </w:r>
          </w:p>
          <w:p w14:paraId="7DD90E9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6 (27)</w:t>
            </w:r>
          </w:p>
          <w:p w14:paraId="0B1147F1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 (9)</w:t>
            </w:r>
          </w:p>
          <w:p w14:paraId="3101ABEA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3 (59)</w:t>
            </w:r>
          </w:p>
          <w:p w14:paraId="189BDE21" w14:textId="029675D4" w:rsidR="00CC42A5" w:rsidRPr="002C42EB" w:rsidRDefault="00CC42A5" w:rsidP="00CC42A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75B552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7B58D7B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 (3)</w:t>
            </w:r>
          </w:p>
          <w:p w14:paraId="1A58184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9 (24)</w:t>
            </w:r>
          </w:p>
          <w:p w14:paraId="40A7B68E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3 (8)</w:t>
            </w:r>
          </w:p>
          <w:p w14:paraId="7D1334DB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4 (65)</w:t>
            </w:r>
          </w:p>
          <w:p w14:paraId="2EA5447F" w14:textId="10E34EF5" w:rsidR="00CC42A5" w:rsidRPr="002C42EB" w:rsidRDefault="00CC42A5" w:rsidP="00CC42A5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EE1B24" w:rsidRPr="002C42EB" w14:paraId="1D20E1D6" w14:textId="77777777" w:rsidTr="001307C9">
        <w:trPr>
          <w:trHeight w:val="1208"/>
        </w:trPr>
        <w:tc>
          <w:tcPr>
            <w:tcW w:w="3261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C93948F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CC42A5">
              <w:rPr>
                <w:rFonts w:ascii="Times New Roman" w:hAnsi="Times New Roman" w:cs="Times New Roman"/>
              </w:rPr>
              <w:t>Researcher</w:t>
            </w:r>
            <w:proofErr w:type="spellEnd"/>
          </w:p>
          <w:p w14:paraId="44B7341A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4356908D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6AF4598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CC42A5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3B1B3D86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28C08B1A" w14:textId="47D97613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16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DA52FBF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15D86988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4 (27)</w:t>
            </w:r>
          </w:p>
          <w:p w14:paraId="2A5536F6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222A49D2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4B5EB795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1 (73)</w:t>
            </w:r>
          </w:p>
          <w:p w14:paraId="4FA91A67" w14:textId="5AAC042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2566B3B1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9857984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0 (45)</w:t>
            </w:r>
          </w:p>
          <w:p w14:paraId="50939299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486BCE20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6ACF7398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2 (55)</w:t>
            </w:r>
          </w:p>
          <w:p w14:paraId="0A3386BE" w14:textId="01050B0C" w:rsidR="00EE1B24" w:rsidRPr="002C42EB" w:rsidRDefault="00EE1B24" w:rsidP="00CC42A5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5C4CF68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2B688275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14 (38)</w:t>
            </w:r>
          </w:p>
          <w:p w14:paraId="636199A5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3250324C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0 (0)</w:t>
            </w:r>
          </w:p>
          <w:p w14:paraId="49A661E7" w14:textId="77777777" w:rsidR="00116D31" w:rsidRPr="00116D31" w:rsidRDefault="00116D31" w:rsidP="00116D31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116D31">
              <w:rPr>
                <w:rFonts w:ascii="Times New Roman" w:hAnsi="Times New Roman" w:cs="Times New Roman"/>
              </w:rPr>
              <w:t>23 (26)</w:t>
            </w:r>
          </w:p>
          <w:p w14:paraId="677F63B4" w14:textId="57044B9E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</w:tbl>
    <w:p w14:paraId="7B427210" w14:textId="6A141B18" w:rsidR="00EE1B24" w:rsidRPr="00E83A30" w:rsidRDefault="00116D31">
      <w:pPr>
        <w:rPr>
          <w:rFonts w:ascii="Times New Roman" w:hAnsi="Times New Roman" w:cs="Times New Roman"/>
        </w:rPr>
      </w:pPr>
      <w:r w:rsidRPr="00E83A30">
        <w:rPr>
          <w:rFonts w:ascii="Times New Roman" w:hAnsi="Times New Roman" w:cs="Times New Roman"/>
        </w:rPr>
        <w:t xml:space="preserve">NA : no panel group </w:t>
      </w:r>
      <w:proofErr w:type="spellStart"/>
      <w:r w:rsidRPr="00E83A30">
        <w:rPr>
          <w:rFonts w:ascii="Times New Roman" w:hAnsi="Times New Roman" w:cs="Times New Roman"/>
        </w:rPr>
        <w:t>identified</w:t>
      </w:r>
      <w:proofErr w:type="spellEnd"/>
    </w:p>
    <w:sectPr w:rsidR="00EE1B24" w:rsidRPr="00E83A3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DE2A3" w14:textId="77777777" w:rsidR="005278E4" w:rsidRDefault="005278E4" w:rsidP="00EE1B24">
      <w:pPr>
        <w:spacing w:after="0" w:line="240" w:lineRule="auto"/>
      </w:pPr>
      <w:r>
        <w:separator/>
      </w:r>
    </w:p>
  </w:endnote>
  <w:endnote w:type="continuationSeparator" w:id="0">
    <w:p w14:paraId="1FC0F2C5" w14:textId="77777777" w:rsidR="005278E4" w:rsidRDefault="005278E4" w:rsidP="00EE1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3C31CD" w14:textId="77777777" w:rsidR="005278E4" w:rsidRDefault="005278E4" w:rsidP="00EE1B24">
      <w:pPr>
        <w:spacing w:after="0" w:line="240" w:lineRule="auto"/>
      </w:pPr>
      <w:r>
        <w:separator/>
      </w:r>
    </w:p>
  </w:footnote>
  <w:footnote w:type="continuationSeparator" w:id="0">
    <w:p w14:paraId="3D1173E0" w14:textId="77777777" w:rsidR="005278E4" w:rsidRDefault="005278E4" w:rsidP="00EE1B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B56AD" w14:textId="0C1FDDC2" w:rsidR="00EE1B24" w:rsidRDefault="000B40D8" w:rsidP="00EE1B24">
    <w:pPr>
      <w:spacing w:line="240" w:lineRule="auto"/>
      <w:rPr>
        <w:rFonts w:ascii="Times New Roman" w:hAnsi="Times New Roman" w:cs="Times New Roman"/>
        <w:b/>
        <w:sz w:val="24"/>
        <w:szCs w:val="24"/>
        <w:lang w:val="en-CA"/>
      </w:rPr>
    </w:pP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Informing the development of the SUCCEED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reporting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guideline for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studies on the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>scaling of health interventions</w:t>
    </w:r>
    <w:r w:rsidR="00EE1B24" w:rsidRPr="00AE3358">
      <w:rPr>
        <w:rFonts w:ascii="Times New Roman" w:hAnsi="Times New Roman" w:cs="Times New Roman"/>
        <w:b/>
        <w:sz w:val="24"/>
        <w:szCs w:val="24"/>
        <w:lang w:val="en-CA"/>
      </w:rPr>
      <w:t>: a systematic review</w:t>
    </w:r>
  </w:p>
  <w:p w14:paraId="7F78DDB8" w14:textId="77777777" w:rsidR="00EE1B24" w:rsidRPr="008042E9" w:rsidRDefault="00EE1B24" w:rsidP="00EE1B24">
    <w:pPr>
      <w:spacing w:line="240" w:lineRule="auto"/>
      <w:rPr>
        <w:rFonts w:ascii="Times New Roman" w:hAnsi="Times New Roman" w:cs="Times New Roman"/>
        <w:bCs/>
        <w:sz w:val="24"/>
        <w:szCs w:val="24"/>
        <w:lang w:val="en-CA"/>
      </w:rPr>
    </w:pPr>
    <w:r w:rsidRPr="008042E9">
      <w:rPr>
        <w:rFonts w:ascii="Times New Roman" w:hAnsi="Times New Roman" w:cs="Times New Roman"/>
        <w:bCs/>
        <w:sz w:val="24"/>
        <w:szCs w:val="24"/>
        <w:lang w:val="en-CA"/>
      </w:rPr>
      <w:t>Gogovor et al.</w:t>
    </w:r>
  </w:p>
  <w:p w14:paraId="59BF4341" w14:textId="77777777" w:rsidR="00EE1B24" w:rsidRDefault="00EE1B2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67"/>
    <w:rsid w:val="000B40D8"/>
    <w:rsid w:val="000F2261"/>
    <w:rsid w:val="00116D31"/>
    <w:rsid w:val="001C2E67"/>
    <w:rsid w:val="00356540"/>
    <w:rsid w:val="005278E4"/>
    <w:rsid w:val="00563D30"/>
    <w:rsid w:val="006811B6"/>
    <w:rsid w:val="00AF52B3"/>
    <w:rsid w:val="00BB3AB5"/>
    <w:rsid w:val="00CC42A5"/>
    <w:rsid w:val="00E55DCE"/>
    <w:rsid w:val="00E83A30"/>
    <w:rsid w:val="00EE1B24"/>
    <w:rsid w:val="00FA39EA"/>
    <w:rsid w:val="00FD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4ADEE"/>
  <w15:chartTrackingRefBased/>
  <w15:docId w15:val="{33B3AF7B-DFD3-4F9A-93A3-6C5D34FD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24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E1B24"/>
    <w:pPr>
      <w:autoSpaceDE w:val="0"/>
      <w:autoSpaceDN w:val="0"/>
      <w:adjustRightInd w:val="0"/>
      <w:spacing w:after="0" w:line="240" w:lineRule="auto"/>
    </w:pPr>
    <w:rPr>
      <w:rFonts w:ascii="Helvetica Light" w:hAnsi="Helvetica Light" w:cs="Helvetica Light"/>
      <w:color w:val="000000"/>
      <w:sz w:val="24"/>
      <w:szCs w:val="24"/>
      <w:lang w:val="fr-CA"/>
    </w:rPr>
  </w:style>
  <w:style w:type="table" w:customStyle="1" w:styleId="PlainTable21">
    <w:name w:val="Plain Table 21"/>
    <w:basedOn w:val="TableauNormal"/>
    <w:uiPriority w:val="42"/>
    <w:rsid w:val="00EE1B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1B24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1B24"/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CC4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0</Words>
  <Characters>827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 Gogovor</dc:creator>
  <cp:keywords/>
  <dc:description/>
  <cp:lastModifiedBy>Amédé Gogovor</cp:lastModifiedBy>
  <cp:revision>8</cp:revision>
  <dcterms:created xsi:type="dcterms:W3CDTF">2022-12-31T10:33:00Z</dcterms:created>
  <dcterms:modified xsi:type="dcterms:W3CDTF">2023-06-29T21:35:00Z</dcterms:modified>
</cp:coreProperties>
</file>